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914048" w14:textId="1C6AC2A3" w:rsidR="00657BE7" w:rsidRPr="0088579B" w:rsidRDefault="00C47625" w:rsidP="00657BE7">
      <w:pPr>
        <w:spacing w:after="0" w:line="480" w:lineRule="auto"/>
        <w:jc w:val="center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88579B">
        <w:rPr>
          <w:rFonts w:ascii="Times New Roman" w:eastAsia="Arial" w:hAnsi="Times New Roman" w:cs="Times New Roman"/>
          <w:b/>
          <w:bCs/>
          <w:sz w:val="20"/>
          <w:szCs w:val="20"/>
          <w:lang w:val="en-US"/>
        </w:rPr>
        <w:t>Molecular profiling techniques</w:t>
      </w:r>
    </w:p>
    <w:p w14:paraId="27E0B16E" w14:textId="0E910F3E" w:rsidR="00D12E88" w:rsidRPr="0088579B" w:rsidRDefault="171FD832" w:rsidP="0FA1C029">
      <w:pPr>
        <w:spacing w:after="0" w:line="48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88579B">
        <w:rPr>
          <w:rFonts w:ascii="Times New Roman" w:eastAsia="Arial" w:hAnsi="Times New Roman" w:cs="Times New Roman"/>
          <w:b/>
          <w:bCs/>
          <w:i/>
          <w:iCs/>
          <w:sz w:val="20"/>
          <w:szCs w:val="20"/>
          <w:lang w:val="en-US"/>
        </w:rPr>
        <w:t>Next-generation sequencing using the Oncomine Childhood Cancer Research Assay® (OCCRA) panel</w:t>
      </w:r>
    </w:p>
    <w:p w14:paraId="548EA6D9" w14:textId="38CB9BA1" w:rsidR="00D12E88" w:rsidRPr="0088579B" w:rsidRDefault="171FD832" w:rsidP="0FA1C029">
      <w:pPr>
        <w:spacing w:after="0" w:line="48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Total DNA and RNA were extracted from FFPE (formalin-fixed, paraffin-embedded) samples using the </w:t>
      </w:r>
      <w:proofErr w:type="spellStart"/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>MagMAX</w:t>
      </w:r>
      <w:proofErr w:type="spellEnd"/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™ FFPE DNA/RNA Ultra Kit (Applied Biosystems), and from frozen tumor samples using the </w:t>
      </w:r>
      <w:proofErr w:type="spellStart"/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>FastPrep</w:t>
      </w:r>
      <w:proofErr w:type="spellEnd"/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®-24 Tissue Homogenizer (MP Biomedicals®) and the </w:t>
      </w:r>
      <w:proofErr w:type="spellStart"/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>AllPrep</w:t>
      </w:r>
      <w:proofErr w:type="spellEnd"/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DNA/RNA Mini Kit (QIAGEN®), both according to the manufacturers’ instructions. Isolated DNA and RNA were quantified using a </w:t>
      </w:r>
      <w:proofErr w:type="spellStart"/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>NanoDrop</w:t>
      </w:r>
      <w:proofErr w:type="spellEnd"/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2000® spectrophotometer, Qubit 3® fluorometer, and real-time PCR.</w:t>
      </w:r>
    </w:p>
    <w:p w14:paraId="2E6995F3" w14:textId="55254AD5" w:rsidR="00D12E88" w:rsidRPr="0088579B" w:rsidRDefault="171FD832" w:rsidP="0FA1C029">
      <w:pPr>
        <w:spacing w:after="0" w:line="48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After quantification, complementary DNA (cDNA) synthesis was performed using 20 ng of total RNA according to the manufacturer’s protocol for </w:t>
      </w:r>
      <w:proofErr w:type="spellStart"/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>SuperScript</w:t>
      </w:r>
      <w:proofErr w:type="spellEnd"/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>™ IV VILO® (</w:t>
      </w:r>
      <w:proofErr w:type="spellStart"/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>Thermo</w:t>
      </w:r>
      <w:proofErr w:type="spellEnd"/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Fisher Scientific®). Sequencing libraries were prepared from 20 ng of DNA and 20 ng of cDNA from each tumor sample, following the manufacturer’s protocol for the Oncomine Childhood Cancer Research Assay (OCCRA®; </w:t>
      </w:r>
      <w:proofErr w:type="spellStart"/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>Thermo</w:t>
      </w:r>
      <w:proofErr w:type="spellEnd"/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Fisher Scientific®), as previously reported (11). The OCCRA panel comprises 203 unique genes, including 130 DNA driver genes, 28 copy number variation targets, a fusion panel covering 90 driver genes with multiple partners, and 9 gene expression controls. These targets encompass the most relevant genomic alterations in pediatric and young adult cancers.</w:t>
      </w:r>
    </w:p>
    <w:p w14:paraId="6F99F55B" w14:textId="1FFA251B" w:rsidR="00D12E88" w:rsidRPr="0088579B" w:rsidRDefault="171FD832" w:rsidP="0FA1C029">
      <w:pPr>
        <w:spacing w:after="0" w:line="48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>Amplicon libraries with sample-specific barcodes were generated from DNA and cDNA, and automated clonal amplification was performed using the Ion Chef™ System (</w:t>
      </w:r>
      <w:proofErr w:type="spellStart"/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>Thermo</w:t>
      </w:r>
      <w:proofErr w:type="spellEnd"/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Fisher Scientific®). Libraries were then loaded onto the Ion 540™ Chip and sequenced on the Ion S5™ System (</w:t>
      </w:r>
      <w:proofErr w:type="spellStart"/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>Thermo</w:t>
      </w:r>
      <w:proofErr w:type="spellEnd"/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Fisher Scientific®). Sequencing was performed using 200-bp read lengths, and sequencing data were processed using the manufacturer’s standard analysis pipeline.</w:t>
      </w:r>
    </w:p>
    <w:p w14:paraId="2D5E4799" w14:textId="264EB901" w:rsidR="00D12E88" w:rsidRPr="0088579B" w:rsidRDefault="171FD832" w:rsidP="0FA1C029">
      <w:pPr>
        <w:spacing w:after="0" w:line="48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>Sequencing quality was assessed using Torrent Suite™ software version 5.2.1 (</w:t>
      </w:r>
      <w:proofErr w:type="spellStart"/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>Thermo</w:t>
      </w:r>
      <w:proofErr w:type="spellEnd"/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Fisher Scientific®). Only amplicon reads with a forward-to-reverse primer ratio between ≥0.6 and ≤1.4 were included. Reads were aligned to the hg19/GRCh37 human reference genome using Torrent Suite™ </w:t>
      </w:r>
      <w:proofErr w:type="gramStart"/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>software, and</w:t>
      </w:r>
      <w:proofErr w:type="gramEnd"/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only reads with a minimum coverage depth of 2000× were considered for analysis. The resulting BAM files were visualized and analyzed using Integrative Genomics Viewer (IGV; Broad Institute, Cambridge, MA, USA). Variant Call Format (VCF) files were generated, and identified variants were annotated and compared with the COSMIC, </w:t>
      </w:r>
      <w:proofErr w:type="spellStart"/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>dbSNP</w:t>
      </w:r>
      <w:proofErr w:type="spellEnd"/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, and </w:t>
      </w:r>
      <w:proofErr w:type="spellStart"/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>ExAC</w:t>
      </w:r>
      <w:proofErr w:type="spellEnd"/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databases.</w:t>
      </w:r>
    </w:p>
    <w:p w14:paraId="4ADD293D" w14:textId="21263B03" w:rsidR="00D12E88" w:rsidRPr="0088579B" w:rsidRDefault="171FD832" w:rsidP="0FA1C029">
      <w:pPr>
        <w:spacing w:after="0" w:line="48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>Variants were classified according to variant type (single nucleotide variants [SNVs] or insertions/deletions [</w:t>
      </w:r>
      <w:proofErr w:type="spellStart"/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>InDels</w:t>
      </w:r>
      <w:proofErr w:type="spellEnd"/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]), functional effect (missense, nonsense, synonymous, frameshift, and non-frameshift), and clinical significance (pathogenic, likely pathogenic, variant of uncertain significance, likely benign, and benign). </w:t>
      </w:r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lastRenderedPageBreak/>
        <w:t xml:space="preserve">Pathogenicity classification was supported by FATHMM prediction scores ranging from 0 to 1, with scores ≥0.7 considered pathogenic. For copy number variation (CNV) analysis, only samples with a median absolute pairwise difference (MAPD) ≤0.35 were included. Variant interpretation was further supported using the COSMIC, </w:t>
      </w:r>
      <w:proofErr w:type="spellStart"/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>ClinVar</w:t>
      </w:r>
      <w:proofErr w:type="spellEnd"/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>VarSome</w:t>
      </w:r>
      <w:proofErr w:type="spellEnd"/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, UCSC Genome Browser, and </w:t>
      </w:r>
      <w:proofErr w:type="spellStart"/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>Ensembl</w:t>
      </w:r>
      <w:proofErr w:type="spellEnd"/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Genome Browser databases.</w:t>
      </w:r>
    </w:p>
    <w:p w14:paraId="2AAB404E" w14:textId="48843650" w:rsidR="00D12E88" w:rsidRPr="0088579B" w:rsidRDefault="00D12E88" w:rsidP="0FA1C029">
      <w:pPr>
        <w:spacing w:after="0" w:line="48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7A4FE516" w14:textId="07BC6EE2" w:rsidR="00D12E88" w:rsidRPr="0088579B" w:rsidRDefault="171FD832" w:rsidP="0FA1C029">
      <w:pPr>
        <w:spacing w:after="0" w:line="48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88579B">
        <w:rPr>
          <w:rFonts w:ascii="Times New Roman" w:eastAsia="Arial" w:hAnsi="Times New Roman" w:cs="Times New Roman"/>
          <w:b/>
          <w:bCs/>
          <w:i/>
          <w:iCs/>
          <w:sz w:val="20"/>
          <w:szCs w:val="20"/>
          <w:lang w:val="en-US"/>
        </w:rPr>
        <w:t xml:space="preserve">Medulloblastoma molecular classification by </w:t>
      </w:r>
      <w:proofErr w:type="spellStart"/>
      <w:r w:rsidRPr="0088579B">
        <w:rPr>
          <w:rFonts w:ascii="Times New Roman" w:eastAsia="Arial" w:hAnsi="Times New Roman" w:cs="Times New Roman"/>
          <w:b/>
          <w:bCs/>
          <w:i/>
          <w:iCs/>
          <w:sz w:val="20"/>
          <w:szCs w:val="20"/>
          <w:lang w:val="en-US"/>
        </w:rPr>
        <w:t>Nanostring</w:t>
      </w:r>
      <w:proofErr w:type="spellEnd"/>
    </w:p>
    <w:p w14:paraId="1CD3AA9F" w14:textId="0B22114C" w:rsidR="00D12E88" w:rsidRPr="0088579B" w:rsidRDefault="171FD832" w:rsidP="0FA1C029">
      <w:pPr>
        <w:spacing w:after="0" w:line="48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>Using the nCounter® (</w:t>
      </w:r>
      <w:proofErr w:type="spellStart"/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>NanoString</w:t>
      </w:r>
      <w:proofErr w:type="spellEnd"/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>) platform, patients with MB were classified according to the WHO 2021 classification into the following molecular subgroups: WNT-activated medulloblastoma, SHH-activated medulloblastoma with TP53 mutation, SHH-activated medulloblastoma with wild-type TP53, and non-WNT/non-SHH medulloblastoma, the latter further subdivided into Group 3 and Group 4.</w:t>
      </w:r>
    </w:p>
    <w:p w14:paraId="71631083" w14:textId="2E4845FA" w:rsidR="00D12E88" w:rsidRPr="0088579B" w:rsidRDefault="171FD832" w:rsidP="0FA1C029">
      <w:pPr>
        <w:spacing w:after="0" w:line="48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>Briefly, following total RNA isolation from FFPE samples, gene expression analysis was performed using the nCounter® FLEX Analysis System and a custom nCounter® Elements panel (</w:t>
      </w:r>
      <w:proofErr w:type="spellStart"/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>NanoString</w:t>
      </w:r>
      <w:proofErr w:type="spellEnd"/>
      <w:r w:rsidRPr="0088579B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Technologies, Seattle, WA, USA), as previously described (12–14). The panel included three reference genes (ACTB, GAPDH, and LDHA) and 22 target genes used to classify molecular subgroups: WNT pathway (WIF1, TNC, GAD1, DKK2, and EMX2), SHH pathway (PDLIM3, EYA1, HHIP, ATOH1, and SFRP1), Group 3 (IMPG2, GABRA5, EGFL11, NRL, MAB21L2, and NPR3), and Group 4 (KCNA1, EOMES, KHDRBS2, RBM24, UNC5D, and OAS1).</w:t>
      </w:r>
    </w:p>
    <w:p w14:paraId="1F213CCD" w14:textId="77777777" w:rsidR="00421AE3" w:rsidRPr="0088579B" w:rsidRDefault="00421AE3" w:rsidP="0FA1C029">
      <w:pPr>
        <w:spacing w:after="0" w:line="48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3D298D78" w14:textId="4BA68E6B" w:rsidR="0088579B" w:rsidRPr="0088579B" w:rsidRDefault="0088579B" w:rsidP="0088579B">
      <w:pPr>
        <w:spacing w:after="0" w:line="48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88579B">
        <w:rPr>
          <w:rFonts w:ascii="Times New Roman" w:eastAsia="Arial" w:hAnsi="Times New Roman" w:cs="Times New Roman"/>
          <w:b/>
          <w:bCs/>
          <w:i/>
          <w:iCs/>
          <w:sz w:val="20"/>
          <w:szCs w:val="20"/>
          <w:lang w:val="en-US"/>
        </w:rPr>
        <w:t xml:space="preserve">Medulloblastoma molecular classification by </w:t>
      </w:r>
      <w:r w:rsidR="00813EA3" w:rsidRPr="00813EA3">
        <w:rPr>
          <w:rFonts w:ascii="Times New Roman" w:hAnsi="Times New Roman" w:cs="Times New Roman"/>
          <w:b/>
          <w:bCs/>
          <w:sz w:val="20"/>
          <w:szCs w:val="20"/>
          <w:lang w:val="en-US"/>
        </w:rPr>
        <w:t>clinicopathologic and imaging features</w:t>
      </w:r>
    </w:p>
    <w:p w14:paraId="542A7912" w14:textId="36A88604" w:rsidR="0088579B" w:rsidRPr="0088579B" w:rsidRDefault="0088579B" w:rsidP="0088579B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8579B">
        <w:rPr>
          <w:rFonts w:ascii="Times New Roman" w:hAnsi="Times New Roman" w:cs="Times New Roman"/>
          <w:sz w:val="20"/>
          <w:szCs w:val="20"/>
          <w:lang w:val="en-US"/>
        </w:rPr>
        <w:t xml:space="preserve">For patients with MB in whom molecular subgrouping was unavailable due to inconclusive laboratory analyses, molecular classification was inferred based on clinicopathologic and imaging features, as previously described (15–17). </w:t>
      </w:r>
    </w:p>
    <w:p w14:paraId="1F178E30" w14:textId="65B68840" w:rsidR="00421AE3" w:rsidRPr="0088579B" w:rsidRDefault="00421AE3" w:rsidP="0FA1C029">
      <w:pPr>
        <w:spacing w:after="0" w:line="48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88579B">
        <w:rPr>
          <w:rFonts w:ascii="Times New Roman" w:hAnsi="Times New Roman" w:cs="Times New Roman"/>
          <w:sz w:val="20"/>
          <w:szCs w:val="20"/>
          <w:lang w:val="en-US"/>
        </w:rPr>
        <w:t>The SHH subgroup was defined by the presence of desmoplastic/nodular (DN) or extensive nodularity (EN) histology, positive GAB1 and/or YAP1 immunohistochemical staining, and a cerebellar mass located in the hemispheric or lateral region with contrast enhancement. Non-WNT/non-SHH tumors were defined by histology other than DN/EN, negative GAB1 and YAP1 immunohistochemical staining, and a centrally located cerebellar mass. Within this group, tumors with contrast enhancement were classified as Group 3, whereas tumors without contrast enhancement were classified as Group 4.</w:t>
      </w:r>
    </w:p>
    <w:p w14:paraId="1E207724" w14:textId="4828E4B8" w:rsidR="00D12E88" w:rsidRPr="0088579B" w:rsidRDefault="00D12E88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D12E88" w:rsidRPr="0088579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60B4C4B"/>
    <w:rsid w:val="00005535"/>
    <w:rsid w:val="00222D9F"/>
    <w:rsid w:val="00421AE3"/>
    <w:rsid w:val="00610FDD"/>
    <w:rsid w:val="00657BE7"/>
    <w:rsid w:val="00813EA3"/>
    <w:rsid w:val="0088579B"/>
    <w:rsid w:val="00894935"/>
    <w:rsid w:val="00C47625"/>
    <w:rsid w:val="00D12E88"/>
    <w:rsid w:val="060B4C4B"/>
    <w:rsid w:val="0FA1C029"/>
    <w:rsid w:val="171FD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F89F03"/>
  <w15:chartTrackingRefBased/>
  <w15:docId w15:val="{B6D25EAF-1E39-4977-A071-E8540B25C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36</Words>
  <Characters>4331</Characters>
  <Application>Microsoft Office Word</Application>
  <DocSecurity>0</DocSecurity>
  <Lines>90</Lines>
  <Paragraphs>27</Paragraphs>
  <ScaleCrop>false</ScaleCrop>
  <Company/>
  <LinksUpToDate>false</LinksUpToDate>
  <CharactersWithSpaces>5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ália Dassi</dc:creator>
  <cp:keywords/>
  <dc:description/>
  <cp:lastModifiedBy>Natália Dassi</cp:lastModifiedBy>
  <cp:revision>7</cp:revision>
  <dcterms:created xsi:type="dcterms:W3CDTF">2026-02-15T03:29:00Z</dcterms:created>
  <dcterms:modified xsi:type="dcterms:W3CDTF">2026-03-04T13:28:00Z</dcterms:modified>
</cp:coreProperties>
</file>